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C11B" w14:textId="7295AF3F" w:rsidR="001F5ECA" w:rsidRDefault="00000000" w:rsidP="00A615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69209D">
        <w:rPr>
          <w:rFonts w:ascii="Times New Roman" w:hAnsi="Times New Roman" w:cs="Times New Roman"/>
          <w:b/>
          <w:sz w:val="24"/>
          <w:szCs w:val="24"/>
          <w:lang w:val="en-IN"/>
        </w:rPr>
        <w:t>9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="000B54ED" w:rsidRPr="000B54ED">
        <w:rPr>
          <w:rFonts w:ascii="Times New Roman" w:hAnsi="Times New Roman" w:cs="Times New Roman"/>
          <w:b/>
          <w:sz w:val="24"/>
          <w:szCs w:val="24"/>
          <w:lang w:val="en-IN"/>
        </w:rPr>
        <w:t>Comparison of missing values by reg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"/>
        <w:gridCol w:w="1408"/>
        <w:gridCol w:w="612"/>
        <w:gridCol w:w="873"/>
        <w:gridCol w:w="273"/>
        <w:gridCol w:w="419"/>
        <w:gridCol w:w="1082"/>
        <w:gridCol w:w="297"/>
        <w:gridCol w:w="499"/>
        <w:gridCol w:w="1246"/>
        <w:gridCol w:w="318"/>
        <w:gridCol w:w="688"/>
        <w:gridCol w:w="994"/>
      </w:tblGrid>
      <w:tr w:rsidR="007460A5" w:rsidRPr="0056707D" w14:paraId="11D40664" w14:textId="77777777" w:rsidTr="0056707D">
        <w:trPr>
          <w:trHeight w:val="525"/>
        </w:trPr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BFD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DC6D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1F2F" w14:textId="3F1FD90A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Hospital type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E5B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84290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Establishing</w:t>
            </w: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 xml:space="preserve"> entit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833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C49D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umber of beds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2DC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821C3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Use of </w:t>
            </w: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>the Guidelinesc</w:t>
            </w:r>
          </w:p>
        </w:tc>
      </w:tr>
      <w:tr w:rsidR="007460A5" w:rsidRPr="0056707D" w14:paraId="25C651B9" w14:textId="77777777" w:rsidTr="0056707D">
        <w:trPr>
          <w:trHeight w:val="225"/>
        </w:trPr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E7EC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080D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A0DB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CBFF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D8B1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DD15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6638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21EC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41B0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C672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BE28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EDF4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9948" w14:textId="77777777" w:rsidR="00D804FE" w:rsidRPr="0056707D" w:rsidRDefault="00000000" w:rsidP="00D804FE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</w:tr>
      <w:tr w:rsidR="007460A5" w:rsidRPr="0056707D" w14:paraId="1C616703" w14:textId="77777777" w:rsidTr="0056707D">
        <w:trPr>
          <w:trHeight w:val="270"/>
        </w:trPr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5A2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  <w:t>Reg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001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37F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FCD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BF2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FE6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45B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CD2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ABE4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4C4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9C0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DD95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7460A5" w:rsidRPr="0056707D" w14:paraId="209991E3" w14:textId="77777777" w:rsidTr="0056707D">
        <w:trPr>
          <w:trHeight w:val="51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54F" w14:textId="77777777" w:rsidR="00D804FE" w:rsidRPr="0056707D" w:rsidRDefault="00D804FE" w:rsidP="00D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F2E1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Local Area</w:t>
            </w: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br/>
              <w:t>(n=79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340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5A6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D79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F54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138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B07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4C8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7350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1D8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4A3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A88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.6</w:t>
            </w:r>
          </w:p>
        </w:tc>
      </w:tr>
      <w:tr w:rsidR="007460A5" w:rsidRPr="0056707D" w14:paraId="61B42DA3" w14:textId="77777777" w:rsidTr="0056707D">
        <w:trPr>
          <w:trHeight w:val="51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C52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1AE0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Tokyo area</w:t>
            </w: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br/>
              <w:t>(n=24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8FC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B92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3.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994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EEE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3F8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430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8E9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AAE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E99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82B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5BBD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.9</w:t>
            </w:r>
          </w:p>
        </w:tc>
      </w:tr>
      <w:tr w:rsidR="007460A5" w:rsidRPr="0056707D" w14:paraId="2DA5A673" w14:textId="77777777" w:rsidTr="0056707D">
        <w:trPr>
          <w:trHeight w:val="51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719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3E9A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Osaka area</w:t>
            </w: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br/>
              <w:t>(n=16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6F97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EEF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.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B0D0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B2C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821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1F54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E60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FF2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CF0" w14:textId="77777777" w:rsidR="00D804FE" w:rsidRPr="0056707D" w:rsidRDefault="00D804FE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B9B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9AC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9</w:t>
            </w:r>
          </w:p>
        </w:tc>
      </w:tr>
      <w:tr w:rsidR="007460A5" w:rsidRPr="0056707D" w14:paraId="4C4E325E" w14:textId="77777777" w:rsidTr="0056707D">
        <w:trPr>
          <w:trHeight w:val="510"/>
        </w:trPr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50E2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ED666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Nagoya area</w:t>
            </w:r>
            <w:r w:rsidRPr="0056707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br/>
              <w:t>(n=5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0142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4B00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E297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9F68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4FFD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9CD0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B3CC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89F4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1E3E" w14:textId="77777777" w:rsidR="00D804FE" w:rsidRPr="0056707D" w:rsidRDefault="00000000" w:rsidP="00D804FE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311A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8099" w14:textId="77777777" w:rsidR="00D804FE" w:rsidRPr="0056707D" w:rsidRDefault="00000000" w:rsidP="00D804FE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707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</w:tbl>
    <w:p w14:paraId="1FA91B96" w14:textId="766CC742" w:rsidR="001F5ECA" w:rsidRPr="001F5ECA" w:rsidRDefault="001F5ECA" w:rsidP="00A615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1F5ECA" w:rsidRPr="001F5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91614"/>
    <w:rsid w:val="000A48FF"/>
    <w:rsid w:val="000B54ED"/>
    <w:rsid w:val="00135B61"/>
    <w:rsid w:val="001902C7"/>
    <w:rsid w:val="001C580D"/>
    <w:rsid w:val="001F5ECA"/>
    <w:rsid w:val="00225F05"/>
    <w:rsid w:val="003F29BE"/>
    <w:rsid w:val="004D264C"/>
    <w:rsid w:val="0055099F"/>
    <w:rsid w:val="0056707D"/>
    <w:rsid w:val="0059505A"/>
    <w:rsid w:val="005F309E"/>
    <w:rsid w:val="0060673D"/>
    <w:rsid w:val="00660239"/>
    <w:rsid w:val="0069209D"/>
    <w:rsid w:val="00741C85"/>
    <w:rsid w:val="007460A5"/>
    <w:rsid w:val="00760BB1"/>
    <w:rsid w:val="00792837"/>
    <w:rsid w:val="007B5A4B"/>
    <w:rsid w:val="007C0D34"/>
    <w:rsid w:val="007C32BA"/>
    <w:rsid w:val="0081030C"/>
    <w:rsid w:val="008368B5"/>
    <w:rsid w:val="008B25F9"/>
    <w:rsid w:val="008C642B"/>
    <w:rsid w:val="00981A44"/>
    <w:rsid w:val="009C24ED"/>
    <w:rsid w:val="00A27264"/>
    <w:rsid w:val="00A6159A"/>
    <w:rsid w:val="00AC52F8"/>
    <w:rsid w:val="00B052B0"/>
    <w:rsid w:val="00B70A5D"/>
    <w:rsid w:val="00BE58B8"/>
    <w:rsid w:val="00C57F7B"/>
    <w:rsid w:val="00C627B1"/>
    <w:rsid w:val="00C9263E"/>
    <w:rsid w:val="00CA0325"/>
    <w:rsid w:val="00D21037"/>
    <w:rsid w:val="00D804FE"/>
    <w:rsid w:val="00E275F3"/>
    <w:rsid w:val="00E6496C"/>
    <w:rsid w:val="00EA4F1D"/>
    <w:rsid w:val="00ED39BA"/>
    <w:rsid w:val="00ED6C84"/>
    <w:rsid w:val="00F14956"/>
    <w:rsid w:val="00F25AB8"/>
    <w:rsid w:val="00F6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Author</cp:lastModifiedBy>
  <cp:revision>10</cp:revision>
  <dcterms:created xsi:type="dcterms:W3CDTF">2023-04-03T09:00:00Z</dcterms:created>
  <dcterms:modified xsi:type="dcterms:W3CDTF">2023-04-21T10:25:00Z</dcterms:modified>
</cp:coreProperties>
</file>